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6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560"/>
        <w:gridCol w:w="1275"/>
        <w:gridCol w:w="1134"/>
        <w:gridCol w:w="1134"/>
        <w:gridCol w:w="993"/>
        <w:gridCol w:w="992"/>
        <w:gridCol w:w="1276"/>
        <w:gridCol w:w="1417"/>
        <w:gridCol w:w="1418"/>
        <w:gridCol w:w="1417"/>
        <w:gridCol w:w="1134"/>
      </w:tblGrid>
      <w:tr w:rsidR="00807F6E" w:rsidRPr="00874BC5" w:rsidTr="00A955B7">
        <w:trPr>
          <w:trHeight w:val="100"/>
        </w:trPr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F6E" w:rsidRPr="00874BC5" w:rsidRDefault="008A5885" w:rsidP="008A5885">
            <w:pPr>
              <w:pStyle w:val="Default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22"/>
                <w:szCs w:val="18"/>
              </w:rPr>
              <w:t>S1 Table</w:t>
            </w:r>
            <w:r w:rsidR="00807F6E" w:rsidRPr="00874BC5">
              <w:rPr>
                <w:b/>
                <w:sz w:val="22"/>
                <w:szCs w:val="18"/>
              </w:rPr>
              <w:t xml:space="preserve">: </w:t>
            </w:r>
            <w:r w:rsidR="00807F6E" w:rsidRPr="00C31532">
              <w:rPr>
                <w:b/>
                <w:sz w:val="22"/>
                <w:szCs w:val="18"/>
              </w:rPr>
              <w:t xml:space="preserve">Characteristics of studies which assessed endometrial cancer in women with endometrial hyperplasia but unclear if cancer assessed within </w:t>
            </w:r>
            <w:r w:rsidR="00E07290">
              <w:rPr>
                <w:b/>
                <w:sz w:val="22"/>
                <w:szCs w:val="18"/>
              </w:rPr>
              <w:t xml:space="preserve">or after </w:t>
            </w:r>
            <w:r w:rsidR="00807F6E" w:rsidRPr="00C31532">
              <w:rPr>
                <w:b/>
                <w:sz w:val="22"/>
                <w:szCs w:val="18"/>
              </w:rPr>
              <w:t xml:space="preserve">3 months </w:t>
            </w:r>
            <w:r w:rsidR="00807F6E">
              <w:rPr>
                <w:b/>
                <w:sz w:val="22"/>
                <w:szCs w:val="18"/>
              </w:rPr>
              <w:t xml:space="preserve">of hyperplasia </w:t>
            </w:r>
            <w:r w:rsidR="00807F6E" w:rsidRPr="00C31532">
              <w:rPr>
                <w:b/>
                <w:sz w:val="22"/>
                <w:szCs w:val="18"/>
              </w:rPr>
              <w:t xml:space="preserve">diagnosis </w:t>
            </w:r>
            <w:r w:rsidR="00FB1031">
              <w:rPr>
                <w:b/>
                <w:sz w:val="22"/>
                <w:szCs w:val="18"/>
              </w:rPr>
              <w:t>(n=2</w:t>
            </w:r>
            <w:r w:rsidR="006F0F6B">
              <w:rPr>
                <w:b/>
                <w:sz w:val="22"/>
                <w:szCs w:val="18"/>
              </w:rPr>
              <w:t>1</w:t>
            </w:r>
            <w:r w:rsidR="00807F6E" w:rsidRPr="00874BC5">
              <w:rPr>
                <w:b/>
                <w:sz w:val="22"/>
                <w:szCs w:val="18"/>
              </w:rPr>
              <w:t>)</w:t>
            </w:r>
          </w:p>
        </w:tc>
      </w:tr>
      <w:tr w:rsidR="0083430F" w:rsidRPr="00874BC5" w:rsidTr="00A955B7">
        <w:trPr>
          <w:trHeight w:val="291"/>
        </w:trPr>
        <w:tc>
          <w:tcPr>
            <w:tcW w:w="1418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Author, Year 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Location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tudy popul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Study desig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Recruitment peri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No. EH cases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No EC case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% concurrent EC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Age (mean) 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(SD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Method of initial investigation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Method of follow-up investig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Time btw biopsy and hysterectomy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EH investigated 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Baak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2005,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Europe/ USA</w:t>
            </w:r>
          </w:p>
          <w:p w:rsidR="0083430F" w:rsidRPr="00FC276D" w:rsidRDefault="0083430F" w:rsidP="00DA43D7">
            <w:pPr>
              <w:pStyle w:val="Defaul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560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6 European</w:t>
            </w:r>
            <w:r w:rsidRPr="001703D6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="001703D6" w:rsidRPr="001703D6">
              <w:rPr>
                <w:color w:val="auto"/>
                <w:sz w:val="18"/>
                <w:szCs w:val="18"/>
                <w:lang w:val="en-US"/>
              </w:rPr>
              <w:t>center</w:t>
            </w:r>
            <w:r w:rsidRPr="001703D6">
              <w:rPr>
                <w:color w:val="auto"/>
                <w:sz w:val="18"/>
                <w:szCs w:val="18"/>
                <w:lang w:val="en-US"/>
              </w:rPr>
              <w:t>s</w:t>
            </w:r>
            <w:r w:rsidRPr="00FC276D">
              <w:rPr>
                <w:color w:val="auto"/>
                <w:sz w:val="18"/>
                <w:szCs w:val="18"/>
              </w:rPr>
              <w:t xml:space="preserve">, 2 US </w:t>
            </w:r>
            <w:proofErr w:type="spellStart"/>
            <w:r w:rsidR="001703D6">
              <w:rPr>
                <w:color w:val="auto"/>
                <w:sz w:val="18"/>
                <w:szCs w:val="18"/>
              </w:rPr>
              <w:t>center</w:t>
            </w:r>
            <w:r w:rsidRPr="00FC276D">
              <w:rPr>
                <w:color w:val="auto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75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Multi</w:t>
            </w:r>
            <w:r w:rsidR="001703D6"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p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97 (70 SH, 43 CH, 25 SAH, 59 CAH)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43 (3 SH, 4CH, 5 SAH, 31 CAH)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1.8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Biopsy, D&amp;C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Within 1 year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All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yun, 2015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Busan Paik Hospital, 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case-control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005-2013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17 (83 SH, 2 SAH, 14 CH, 18 CAH)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 (10)</w:t>
            </w:r>
            <w:r w:rsidRPr="00807F6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, D&amp;C, TVUS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Chen, 2012 Taiwan</w:t>
            </w:r>
          </w:p>
        </w:tc>
        <w:tc>
          <w:tcPr>
            <w:tcW w:w="1560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Taiwanese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Gynecologic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Oncology Group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Multi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review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91-2009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386 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D&amp;C,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pipelle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biopsy, hysteroscopy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4.9 months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(median)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Daud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>, 2011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UK</w:t>
            </w:r>
          </w:p>
        </w:tc>
        <w:tc>
          <w:tcPr>
            <w:tcW w:w="1560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Ipswich Hospital NHS Trust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ingle-</w:t>
            </w:r>
            <w:proofErr w:type="spellStart"/>
            <w:r w:rsidR="001703D6"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998-2009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80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41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4.6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 xml:space="preserve">55.7 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Pipelle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biopsy, D&amp;C, hysterectomy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 months (median, range 2 weeks-3years)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All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Dunton,1995 USA</w:t>
            </w:r>
          </w:p>
        </w:tc>
        <w:tc>
          <w:tcPr>
            <w:tcW w:w="1560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Thomas Jefferson University Hospital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89-1993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5 (18 SH, 4 CH, 23 CAH)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2 (CAH)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1.2 (SH)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3 (CH)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7.4 (CAH)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, D&amp;C, hysteroscopy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.4 months (mean, range 1-12 months)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Giede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, 2008 Canada</w:t>
            </w:r>
          </w:p>
        </w:tc>
        <w:tc>
          <w:tcPr>
            <w:tcW w:w="1560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askatoon Health Region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001-2006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7.4 (10.8)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, D&amp;C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78 days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(mean)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Janicek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>, 1993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USA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560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Johns Hopkins Hospital, Maryland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ingle-</w:t>
            </w:r>
            <w:proofErr w:type="spellStart"/>
            <w:r w:rsidR="001703D6"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989-1992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44 (14 SAH, 30 CAH)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3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43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55.5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Biopsy, D&amp;C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0 weeks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(mean)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AH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Jesadapatrakul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, 2005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Thailand</w:t>
            </w:r>
          </w:p>
        </w:tc>
        <w:tc>
          <w:tcPr>
            <w:tcW w:w="1560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Bangkok Metropolitan Administration Medial college and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Vajira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Two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95-2004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6 (20 SH, 10 CH, 1 SAH, 15 CAH)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8 (CAH)</w:t>
            </w:r>
          </w:p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9.9 (9.1)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D&amp;C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.7 weeks (median, range 1.4-35.9)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Kurosawa, 2012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Japan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560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Tohoku University Hospital, Sendai</w:t>
            </w:r>
          </w:p>
        </w:tc>
        <w:tc>
          <w:tcPr>
            <w:tcW w:w="1275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ingle-</w:t>
            </w:r>
            <w:proofErr w:type="spellStart"/>
            <w:r w:rsidR="001703D6"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001-2011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36.4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53.4 years (9.1) (EC cases)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53.4 (8.3) (EC non-cases)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Hysteroscopy, D&amp;C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.9 months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(mean, EC cases)</w:t>
            </w:r>
          </w:p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83430F" w:rsidRPr="00FC276D" w:rsidRDefault="0083430F" w:rsidP="008E598F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.7 months (mean, non-EC cases)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AH</w:t>
            </w:r>
          </w:p>
        </w:tc>
      </w:tr>
      <w:tr w:rsidR="0083430F" w:rsidRPr="00874BC5" w:rsidTr="001703D6">
        <w:trPr>
          <w:trHeight w:val="291"/>
        </w:trPr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urt, 2012 Turkey</w:t>
            </w:r>
          </w:p>
        </w:tc>
        <w:tc>
          <w:tcPr>
            <w:tcW w:w="1560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Aegean Maternity and Women’s Health Hospital,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Karsiyaka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State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osptial</w:t>
            </w:r>
            <w:proofErr w:type="spellEnd"/>
          </w:p>
        </w:tc>
        <w:tc>
          <w:tcPr>
            <w:tcW w:w="1275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Two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8 (20  SAH, 38 CAH)</w:t>
            </w:r>
          </w:p>
        </w:tc>
        <w:tc>
          <w:tcPr>
            <w:tcW w:w="993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7 (CAH)</w:t>
            </w:r>
          </w:p>
        </w:tc>
        <w:tc>
          <w:tcPr>
            <w:tcW w:w="992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276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1.7 (9.2)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Fractional curettage</w:t>
            </w:r>
          </w:p>
        </w:tc>
        <w:tc>
          <w:tcPr>
            <w:tcW w:w="1418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.9±1.7 weeks</w:t>
            </w:r>
          </w:p>
        </w:tc>
        <w:tc>
          <w:tcPr>
            <w:tcW w:w="1134" w:type="dxa"/>
          </w:tcPr>
          <w:p w:rsidR="0083430F" w:rsidRPr="00FC276D" w:rsidRDefault="0083430F" w:rsidP="00DA43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AH, C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Leitao</w:t>
            </w:r>
            <w:proofErr w:type="spellEnd"/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2010 USA</w:t>
            </w:r>
          </w:p>
        </w:tc>
        <w:tc>
          <w:tcPr>
            <w:tcW w:w="1560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 xml:space="preserve">Memorial Sloan-Kettering Cancer </w:t>
            </w:r>
            <w:proofErr w:type="spellStart"/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275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843151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1994-2008</w:t>
            </w:r>
          </w:p>
        </w:tc>
        <w:tc>
          <w:tcPr>
            <w:tcW w:w="1134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993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(median, range 32-86)</w:t>
            </w:r>
          </w:p>
        </w:tc>
        <w:tc>
          <w:tcPr>
            <w:tcW w:w="1417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D&amp;C, biopsy</w:t>
            </w:r>
          </w:p>
        </w:tc>
        <w:tc>
          <w:tcPr>
            <w:tcW w:w="1418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47 months (median)</w:t>
            </w:r>
          </w:p>
        </w:tc>
        <w:tc>
          <w:tcPr>
            <w:tcW w:w="1134" w:type="dxa"/>
          </w:tcPr>
          <w:p w:rsidR="006F0F6B" w:rsidRPr="00843151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3151">
              <w:rPr>
                <w:rFonts w:ascii="Times New Roman" w:hAnsi="Times New Roman" w:cs="Times New Roman"/>
                <w:sz w:val="18"/>
                <w:szCs w:val="18"/>
              </w:rPr>
              <w:t>C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Matsuo, 2015 USA</w:t>
            </w:r>
          </w:p>
        </w:tc>
        <w:tc>
          <w:tcPr>
            <w:tcW w:w="1560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University of Southern California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case-control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003-2014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11 (24 SH/SAH, 58 CH, 129 CAH)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3 ( 1 SH/SAH, 9 CH, 33 CAH)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5.2 (9.1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ipelle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iopsy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D&amp;C, vacuum aspiration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05 days (median)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v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201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  <w:r w:rsidRPr="00807F6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ôspital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la Conception and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ôspital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Nord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Two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96-2014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2.6 (8.5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oscopy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0 days (median, range 13-150)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Reed, 2010 USA</w:t>
            </w:r>
          </w:p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Group Health plan, Washington State</w:t>
            </w:r>
          </w:p>
        </w:tc>
        <w:tc>
          <w:tcPr>
            <w:tcW w:w="1275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Population-based retrospective cohort</w:t>
            </w:r>
          </w:p>
        </w:tc>
        <w:tc>
          <w:tcPr>
            <w:tcW w:w="1134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1985-1996</w:t>
            </w:r>
          </w:p>
        </w:tc>
        <w:tc>
          <w:tcPr>
            <w:tcW w:w="1134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1443 (1,201 CH, 242 AH)</w:t>
            </w:r>
          </w:p>
        </w:tc>
        <w:tc>
          <w:tcPr>
            <w:tcW w:w="993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71 (35 CH, 36 AH)</w:t>
            </w:r>
          </w:p>
        </w:tc>
        <w:tc>
          <w:tcPr>
            <w:tcW w:w="992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276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18-88 (range)</w:t>
            </w:r>
          </w:p>
        </w:tc>
        <w:tc>
          <w:tcPr>
            <w:tcW w:w="1417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418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Cancer registry</w:t>
            </w:r>
          </w:p>
        </w:tc>
        <w:tc>
          <w:tcPr>
            <w:tcW w:w="1417" w:type="dxa"/>
          </w:tcPr>
          <w:p w:rsidR="006F0F6B" w:rsidRPr="00C373BC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3BC">
              <w:rPr>
                <w:rFonts w:ascii="Times New Roman" w:hAnsi="Times New Roman" w:cs="Times New Roman"/>
                <w:sz w:val="18"/>
                <w:szCs w:val="18"/>
              </w:rPr>
              <w:t xml:space="preserve">5.3 years </w:t>
            </w:r>
          </w:p>
          <w:p w:rsidR="006F0F6B" w:rsidRPr="00C373BC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3BC">
              <w:rPr>
                <w:rFonts w:ascii="Times New Roman" w:hAnsi="Times New Roman" w:cs="Times New Roman"/>
                <w:sz w:val="18"/>
                <w:szCs w:val="18"/>
              </w:rPr>
              <w:t>(median, range 8 weeks -20.8 years)</w:t>
            </w:r>
          </w:p>
          <w:p w:rsidR="006F0F6B" w:rsidRPr="00C373BC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0F6B" w:rsidRPr="00F95A46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5A46">
              <w:rPr>
                <w:rFonts w:ascii="Times New Roman" w:hAnsi="Times New Roman" w:cs="Times New Roman"/>
                <w:sz w:val="18"/>
                <w:szCs w:val="18"/>
              </w:rPr>
              <w:t>CH, 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Robbe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</w:p>
        </w:tc>
        <w:tc>
          <w:tcPr>
            <w:tcW w:w="1560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99-2006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59 (median, range 34-90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D&amp;C,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pipelle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biopsy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 weeks (median, range 2-37)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C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hutter, 2005 USA</w:t>
            </w:r>
          </w:p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Columbia University Medical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96-2003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, D&amp;C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 week-4 months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rimusi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0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ngklanagarin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12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mean, range 27-86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,  D&amp;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oscopy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E07290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7290">
              <w:rPr>
                <w:rFonts w:ascii="Times New Roman" w:hAnsi="Times New Roman" w:cs="Times New Roman"/>
                <w:sz w:val="18"/>
                <w:szCs w:val="18"/>
              </w:rPr>
              <w:t xml:space="preserve">56.4 months (median, range </w:t>
            </w:r>
          </w:p>
          <w:p w:rsidR="006F0F6B" w:rsidRPr="00E07290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7290">
              <w:rPr>
                <w:rFonts w:ascii="Times New Roman" w:hAnsi="Times New Roman" w:cs="Times New Roman"/>
                <w:sz w:val="18"/>
                <w:szCs w:val="18"/>
              </w:rPr>
              <w:t>1.4-132.1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Touboul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, 2014 France</w:t>
            </w:r>
          </w:p>
        </w:tc>
        <w:tc>
          <w:tcPr>
            <w:tcW w:w="1560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Tenon and Bichat Tertiary University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Centers</w:t>
            </w:r>
            <w:proofErr w:type="spellEnd"/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002-2012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0.1 (11.2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, hysteroscopy, D&amp;C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64 days (median)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Turan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>, 2012</w:t>
            </w: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Turkey</w:t>
            </w: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560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iCs/>
                <w:color w:val="auto"/>
                <w:sz w:val="18"/>
                <w:szCs w:val="18"/>
              </w:rPr>
              <w:t>Etlik</w:t>
            </w:r>
            <w:proofErr w:type="spellEnd"/>
            <w:r w:rsidRPr="00FC276D">
              <w:rPr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C276D">
              <w:rPr>
                <w:iCs/>
                <w:color w:val="auto"/>
                <w:sz w:val="18"/>
                <w:szCs w:val="18"/>
              </w:rPr>
              <w:t>Zubeyde</w:t>
            </w:r>
            <w:proofErr w:type="spellEnd"/>
            <w:r w:rsidRPr="00FC276D">
              <w:rPr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C276D">
              <w:rPr>
                <w:iCs/>
                <w:color w:val="auto"/>
                <w:sz w:val="18"/>
                <w:szCs w:val="18"/>
              </w:rPr>
              <w:t>Hanim</w:t>
            </w:r>
            <w:proofErr w:type="spellEnd"/>
            <w:r w:rsidRPr="00FC276D">
              <w:rPr>
                <w:iCs/>
                <w:color w:val="auto"/>
                <w:sz w:val="18"/>
                <w:szCs w:val="18"/>
              </w:rPr>
              <w:t xml:space="preserve"> Women’s Health Research and Teaching Hospital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ingle-</w:t>
            </w:r>
            <w:proofErr w:type="spellStart"/>
            <w:r w:rsidR="001703D6"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993-2010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25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61.6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54.4 years (range 32-83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FC276D">
              <w:rPr>
                <w:color w:val="auto"/>
                <w:sz w:val="18"/>
                <w:szCs w:val="18"/>
              </w:rPr>
              <w:t>Pipelle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biopsy, D&amp;C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0 days (median, range 5-152)</w:t>
            </w: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CAH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Yang, 2012 China </w:t>
            </w:r>
          </w:p>
        </w:tc>
        <w:tc>
          <w:tcPr>
            <w:tcW w:w="1560" w:type="dxa"/>
          </w:tcPr>
          <w:p w:rsidR="006F0F6B" w:rsidRPr="00FC276D" w:rsidRDefault="006F0F6B" w:rsidP="006F0F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Shilong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 and The People’s Hospital of </w:t>
            </w:r>
            <w:proofErr w:type="spellStart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Jieyang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City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Two-</w:t>
            </w:r>
            <w:proofErr w:type="spellStart"/>
            <w:r w:rsidR="001703D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C276D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2000-2011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139 (5 SH, 8 SAH, 41 CH, 85 CAH)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42 (1 SAH, 2 CH, 39 CAH)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37-69 (range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Within 1 year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276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F0F6B" w:rsidRPr="00874BC5" w:rsidTr="001703D6">
        <w:trPr>
          <w:trHeight w:val="291"/>
        </w:trPr>
        <w:tc>
          <w:tcPr>
            <w:tcW w:w="1418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lastRenderedPageBreak/>
              <w:t>Zhou, 2014</w:t>
            </w: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China</w:t>
            </w: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560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hanghai First Maternity and Infant Hospital</w:t>
            </w:r>
          </w:p>
        </w:tc>
        <w:tc>
          <w:tcPr>
            <w:tcW w:w="1275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Single-</w:t>
            </w:r>
            <w:proofErr w:type="spellStart"/>
            <w:r w:rsidR="001703D6"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FC276D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2008-2013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149</w:t>
            </w:r>
          </w:p>
        </w:tc>
        <w:tc>
          <w:tcPr>
            <w:tcW w:w="993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65.8</w:t>
            </w:r>
          </w:p>
        </w:tc>
        <w:tc>
          <w:tcPr>
            <w:tcW w:w="1276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49.3 years (AH to AEH group)</w:t>
            </w: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55.9 years (AH to EC group)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D&amp;C, hysteroscopy</w:t>
            </w:r>
          </w:p>
        </w:tc>
        <w:tc>
          <w:tcPr>
            <w:tcW w:w="1418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417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Within 6 months</w:t>
            </w:r>
          </w:p>
        </w:tc>
        <w:tc>
          <w:tcPr>
            <w:tcW w:w="1134" w:type="dxa"/>
          </w:tcPr>
          <w:p w:rsidR="006F0F6B" w:rsidRPr="00FC276D" w:rsidRDefault="006F0F6B" w:rsidP="006F0F6B">
            <w:pPr>
              <w:pStyle w:val="Default"/>
              <w:rPr>
                <w:color w:val="auto"/>
                <w:sz w:val="18"/>
                <w:szCs w:val="18"/>
              </w:rPr>
            </w:pPr>
            <w:r w:rsidRPr="00FC276D">
              <w:rPr>
                <w:color w:val="auto"/>
                <w:sz w:val="18"/>
                <w:szCs w:val="18"/>
              </w:rPr>
              <w:t>AH</w:t>
            </w:r>
          </w:p>
        </w:tc>
      </w:tr>
    </w:tbl>
    <w:p w:rsidR="00807F6E" w:rsidRPr="00C7537E" w:rsidRDefault="00807F6E" w:rsidP="00807F6E">
      <w:pPr>
        <w:pStyle w:val="Default"/>
        <w:rPr>
          <w:sz w:val="18"/>
          <w:szCs w:val="18"/>
        </w:rPr>
      </w:pPr>
      <w:r w:rsidRPr="00874BC5">
        <w:rPr>
          <w:sz w:val="18"/>
          <w:szCs w:val="18"/>
        </w:rPr>
        <w:t xml:space="preserve">EH- endometrial hyperplasia, EC- endometrial cancer, AH- atypical hyperplasia, SH-simple hyperplasia, CAH- complex atypical hyperplasia, D&amp;C- dilation and curettage, SAH- simple </w:t>
      </w:r>
      <w:r w:rsidRPr="00C7537E">
        <w:rPr>
          <w:sz w:val="18"/>
          <w:szCs w:val="18"/>
        </w:rPr>
        <w:t xml:space="preserve">atypical hyperplasia, CH-complex hyperplasia, TVUS- transvaginal ultrasound scan, NAH- non-atypical hyperplasia </w:t>
      </w:r>
    </w:p>
    <w:p w:rsidR="00807F6E" w:rsidRPr="00C7537E" w:rsidRDefault="00807F6E" w:rsidP="00807F6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7537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7537E">
        <w:rPr>
          <w:rFonts w:ascii="Times New Roman" w:hAnsi="Times New Roman" w:cs="Times New Roman"/>
          <w:sz w:val="18"/>
          <w:szCs w:val="18"/>
        </w:rPr>
        <w:t>Mean</w:t>
      </w:r>
      <w:proofErr w:type="spellEnd"/>
      <w:proofErr w:type="gramEnd"/>
      <w:r w:rsidRPr="00C7537E">
        <w:rPr>
          <w:rFonts w:ascii="Times New Roman" w:hAnsi="Times New Roman" w:cs="Times New Roman"/>
          <w:sz w:val="18"/>
          <w:szCs w:val="18"/>
        </w:rPr>
        <w:t xml:space="preserve"> age includes 8 patients diagnosed with endometrial cancer</w:t>
      </w:r>
    </w:p>
    <w:p w:rsidR="00E07290" w:rsidRPr="00C7537E" w:rsidRDefault="00807F6E" w:rsidP="00E07290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7537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7537E">
        <w:rPr>
          <w:rFonts w:ascii="Times New Roman" w:hAnsi="Times New Roman" w:cs="Times New Roman"/>
          <w:sz w:val="18"/>
          <w:szCs w:val="18"/>
        </w:rPr>
        <w:t>Likely</w:t>
      </w:r>
      <w:proofErr w:type="spellEnd"/>
      <w:proofErr w:type="gramEnd"/>
      <w:r w:rsidRPr="00C7537E">
        <w:rPr>
          <w:rFonts w:ascii="Times New Roman" w:hAnsi="Times New Roman" w:cs="Times New Roman"/>
          <w:sz w:val="18"/>
          <w:szCs w:val="18"/>
        </w:rPr>
        <w:t xml:space="preserve"> includes n=17 AH patients inc</w:t>
      </w:r>
      <w:r w:rsidR="007B5139">
        <w:rPr>
          <w:rFonts w:ascii="Times New Roman" w:hAnsi="Times New Roman" w:cs="Times New Roman"/>
          <w:sz w:val="18"/>
          <w:szCs w:val="18"/>
        </w:rPr>
        <w:t xml:space="preserve">luded in </w:t>
      </w:r>
      <w:proofErr w:type="spellStart"/>
      <w:r w:rsidR="007B5139">
        <w:rPr>
          <w:rFonts w:ascii="Times New Roman" w:hAnsi="Times New Roman" w:cs="Times New Roman"/>
          <w:sz w:val="18"/>
          <w:szCs w:val="18"/>
        </w:rPr>
        <w:t>Agostini</w:t>
      </w:r>
      <w:proofErr w:type="spellEnd"/>
      <w:r w:rsidR="007B5139">
        <w:rPr>
          <w:rFonts w:ascii="Times New Roman" w:hAnsi="Times New Roman" w:cs="Times New Roman"/>
          <w:sz w:val="18"/>
          <w:szCs w:val="18"/>
        </w:rPr>
        <w:t xml:space="preserve"> (2003) study</w:t>
      </w:r>
    </w:p>
    <w:p w:rsidR="0083339D" w:rsidRPr="00C7537E" w:rsidRDefault="0083339D" w:rsidP="00C7537E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C7537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C7537E">
        <w:rPr>
          <w:rFonts w:ascii="Times New Roman" w:hAnsi="Times New Roman" w:cs="Times New Roman"/>
          <w:sz w:val="18"/>
          <w:szCs w:val="18"/>
        </w:rPr>
        <w:t xml:space="preserve"> </w:t>
      </w:r>
      <w:r w:rsidR="005F1C0A">
        <w:rPr>
          <w:rFonts w:ascii="Times New Roman" w:hAnsi="Times New Roman" w:cs="Times New Roman"/>
          <w:sz w:val="18"/>
          <w:szCs w:val="18"/>
        </w:rPr>
        <w:t>E</w:t>
      </w:r>
      <w:r w:rsidR="00C7537E" w:rsidRPr="00C7537E">
        <w:rPr>
          <w:rFonts w:ascii="Times New Roman" w:hAnsi="Times New Roman" w:cs="Times New Roman"/>
          <w:sz w:val="18"/>
          <w:szCs w:val="18"/>
        </w:rPr>
        <w:t>ndometrial cancer rate per 1000 person-years</w:t>
      </w:r>
      <w:r w:rsidR="005F1C0A">
        <w:rPr>
          <w:rFonts w:ascii="Times New Roman" w:hAnsi="Times New Roman" w:cs="Times New Roman"/>
          <w:sz w:val="18"/>
          <w:szCs w:val="18"/>
        </w:rPr>
        <w:t xml:space="preserve"> was 9.3</w:t>
      </w:r>
    </w:p>
    <w:p w:rsidR="00E07290" w:rsidRPr="00C7537E" w:rsidRDefault="0083339D" w:rsidP="00E07290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C7537E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="00E07290" w:rsidRPr="00C7537E">
        <w:rPr>
          <w:rFonts w:ascii="Times New Roman" w:hAnsi="Times New Roman" w:cs="Times New Roman"/>
          <w:sz w:val="18"/>
          <w:szCs w:val="18"/>
        </w:rPr>
        <w:t xml:space="preserve"> Follow-up time is for 249 hyperplasia patients who did not undergo hysterectomy initially </w:t>
      </w:r>
    </w:p>
    <w:sectPr w:rsidR="00E07290" w:rsidRPr="00C7537E" w:rsidSect="00712D2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F6E"/>
    <w:rsid w:val="000541C5"/>
    <w:rsid w:val="00072E53"/>
    <w:rsid w:val="00084B81"/>
    <w:rsid w:val="00085F91"/>
    <w:rsid w:val="00086ED1"/>
    <w:rsid w:val="000B242C"/>
    <w:rsid w:val="00104446"/>
    <w:rsid w:val="001467D1"/>
    <w:rsid w:val="001703D6"/>
    <w:rsid w:val="00192976"/>
    <w:rsid w:val="001B07E9"/>
    <w:rsid w:val="001C2D5A"/>
    <w:rsid w:val="001D5F2D"/>
    <w:rsid w:val="001F4D37"/>
    <w:rsid w:val="003134A5"/>
    <w:rsid w:val="00315CB9"/>
    <w:rsid w:val="00316E3D"/>
    <w:rsid w:val="00360C93"/>
    <w:rsid w:val="003C3C78"/>
    <w:rsid w:val="003D340B"/>
    <w:rsid w:val="00477895"/>
    <w:rsid w:val="004D7A6D"/>
    <w:rsid w:val="004F2022"/>
    <w:rsid w:val="00535080"/>
    <w:rsid w:val="005649E3"/>
    <w:rsid w:val="005A0B6D"/>
    <w:rsid w:val="005D4694"/>
    <w:rsid w:val="005F1C0A"/>
    <w:rsid w:val="00654D37"/>
    <w:rsid w:val="006A4063"/>
    <w:rsid w:val="006B0398"/>
    <w:rsid w:val="006C5890"/>
    <w:rsid w:val="006D40CB"/>
    <w:rsid w:val="006F0F6B"/>
    <w:rsid w:val="00712D2A"/>
    <w:rsid w:val="00763ADE"/>
    <w:rsid w:val="007B5139"/>
    <w:rsid w:val="00807F6E"/>
    <w:rsid w:val="00821192"/>
    <w:rsid w:val="0083339D"/>
    <w:rsid w:val="0083430F"/>
    <w:rsid w:val="0085356C"/>
    <w:rsid w:val="008A5885"/>
    <w:rsid w:val="008B3F90"/>
    <w:rsid w:val="008C2EF1"/>
    <w:rsid w:val="008E598F"/>
    <w:rsid w:val="008F0A1B"/>
    <w:rsid w:val="00902DA6"/>
    <w:rsid w:val="0096391A"/>
    <w:rsid w:val="00A41904"/>
    <w:rsid w:val="00A46324"/>
    <w:rsid w:val="00A955B7"/>
    <w:rsid w:val="00AA239F"/>
    <w:rsid w:val="00AD516B"/>
    <w:rsid w:val="00B178B6"/>
    <w:rsid w:val="00B72C36"/>
    <w:rsid w:val="00B863AB"/>
    <w:rsid w:val="00C373BC"/>
    <w:rsid w:val="00C7537E"/>
    <w:rsid w:val="00CB0115"/>
    <w:rsid w:val="00CC703E"/>
    <w:rsid w:val="00D242CE"/>
    <w:rsid w:val="00DA43D7"/>
    <w:rsid w:val="00E07290"/>
    <w:rsid w:val="00E14BDA"/>
    <w:rsid w:val="00E205FE"/>
    <w:rsid w:val="00E45281"/>
    <w:rsid w:val="00E46651"/>
    <w:rsid w:val="00E76E84"/>
    <w:rsid w:val="00E807B3"/>
    <w:rsid w:val="00ED6A15"/>
    <w:rsid w:val="00F15786"/>
    <w:rsid w:val="00FB1031"/>
    <w:rsid w:val="00FD670C"/>
    <w:rsid w:val="00FF03FE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F524F-8B68-479B-A5C1-1CA97A84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07F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54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4D37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Úna McMenamin</dc:creator>
  <cp:keywords/>
  <dc:description/>
  <cp:lastModifiedBy>Windows User</cp:lastModifiedBy>
  <cp:revision>2</cp:revision>
  <dcterms:created xsi:type="dcterms:W3CDTF">2019-12-18T23:00:00Z</dcterms:created>
  <dcterms:modified xsi:type="dcterms:W3CDTF">2019-12-18T23:00:00Z</dcterms:modified>
</cp:coreProperties>
</file>